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10E30" w14:textId="77777777" w:rsidR="00EB0900" w:rsidRPr="00534D2E" w:rsidRDefault="00EB0900" w:rsidP="00534D2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34D2E">
        <w:rPr>
          <w:rFonts w:ascii="Times New Roman" w:hAnsi="Times New Roman" w:cs="Times New Roman"/>
          <w:b/>
          <w:bCs/>
          <w:lang w:val="en-US"/>
        </w:rPr>
        <w:t>FRONTIERS IN PHARMACOLOGY: Special issue on Medication Adherence</w:t>
      </w:r>
    </w:p>
    <w:p w14:paraId="4DDA4265" w14:textId="77777777" w:rsidR="00EB0900" w:rsidRPr="00534D2E" w:rsidRDefault="00EB0900" w:rsidP="00534D2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34D2E">
        <w:rPr>
          <w:rFonts w:ascii="Times New Roman" w:hAnsi="Times New Roman" w:cs="Times New Roman"/>
          <w:b/>
          <w:bCs/>
          <w:lang w:val="en-US"/>
        </w:rPr>
        <w:t>Paper: Clinicians' view on non-adherence: sharing expert opinion</w:t>
      </w:r>
    </w:p>
    <w:p w14:paraId="3365D2AD" w14:textId="35194B01" w:rsidR="00EB0900" w:rsidRPr="00534D2E" w:rsidRDefault="00EB0900" w:rsidP="00534D2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34D2E">
        <w:rPr>
          <w:rFonts w:ascii="Times New Roman" w:hAnsi="Times New Roman" w:cs="Times New Roman"/>
          <w:b/>
          <w:bCs/>
          <w:lang w:val="en-US"/>
        </w:rPr>
        <w:t>Interview guide</w:t>
      </w:r>
    </w:p>
    <w:p w14:paraId="3FB0C60E" w14:textId="77777777" w:rsidR="00EB0900" w:rsidRPr="00534D2E" w:rsidRDefault="00EB0900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5D71E426" w14:textId="67FA5C35" w:rsidR="00534D2E" w:rsidRPr="00534D2E" w:rsidRDefault="00534D2E" w:rsidP="00534D2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This guide was used to explore clinicians’ perspectives on medication non-adherence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(NA)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, including its detection, impact, interventions, and challenges.</w:t>
      </w:r>
    </w:p>
    <w:p w14:paraId="14C18A44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754A6C61" w14:textId="3A3955D1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1. Detection of NA</w:t>
      </w:r>
    </w:p>
    <w:p w14:paraId="432CB8A1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1.1 How do you typically identify or detect medication non-adherence in your patients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1.2 How do you initiate conversations about non-adherence with your patients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1.3 Are there specific patient profiles or characteristics that you find more challenging in terms of adherence?</w:t>
      </w:r>
    </w:p>
    <w:p w14:paraId="7D7F36D4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25B3C7D7" w14:textId="189ECF4E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2. Impact of </w:t>
      </w:r>
      <w:r w:rsidRPr="00534D2E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NA</w:t>
      </w:r>
      <w:r w:rsidRPr="00534D2E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 on Clinical Practice</w:t>
      </w:r>
    </w:p>
    <w:p w14:paraId="7D06444A" w14:textId="1637BB7F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2.1 From your perspective as a clinician, how does non-adherence affect your daily clinical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practice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2.2 Among non-adherent patients, do you often observe:</w:t>
      </w:r>
    </w:p>
    <w:p w14:paraId="7476CC22" w14:textId="77777777" w:rsidR="00534D2E" w:rsidRPr="00534D2E" w:rsidRDefault="00534D2E" w:rsidP="00534D2E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proofErr w:type="gramStart"/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Worsening of</w:t>
      </w:r>
      <w:proofErr w:type="gramEnd"/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their condition?</w:t>
      </w:r>
    </w:p>
    <w:p w14:paraId="0C821AEF" w14:textId="77777777" w:rsidR="00534D2E" w:rsidRPr="00534D2E" w:rsidRDefault="00534D2E" w:rsidP="00534D2E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Increased complications?</w:t>
      </w:r>
    </w:p>
    <w:p w14:paraId="764FE98F" w14:textId="77777777" w:rsidR="00534D2E" w:rsidRPr="00534D2E" w:rsidRDefault="00534D2E" w:rsidP="00534D2E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Development of new health issues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2.3 How does dealing with non-adherence impact you personally and professionally?</w:t>
      </w:r>
    </w:p>
    <w:p w14:paraId="72C00FA1" w14:textId="77777777" w:rsidR="00534D2E" w:rsidRPr="00534D2E" w:rsidRDefault="00534D2E" w:rsidP="00534D2E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What emotions or challenges do you experience when managing non-adherent patients?</w:t>
      </w:r>
    </w:p>
    <w:p w14:paraId="4D2476EB" w14:textId="77777777" w:rsidR="00534D2E" w:rsidRDefault="00534D2E" w:rsidP="00534D2E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How do you perceive your role in supporting these patients?</w:t>
      </w:r>
    </w:p>
    <w:p w14:paraId="69BE7E1E" w14:textId="77777777" w:rsidR="00534D2E" w:rsidRPr="00534D2E" w:rsidRDefault="00534D2E" w:rsidP="00534D2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0AF2F0B6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3. Clinician Interventions for Improving Adherence</w:t>
      </w:r>
    </w:p>
    <w:p w14:paraId="250939B4" w14:textId="77777777" w:rsid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3.1 What strategies or approaches do you use in clinical practice to improve medication adherence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3.2 Do you utilize specific tools to support adherence (e.g., digital tools, adherence monitoring systems)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3.3 Do you personally implement adherence interventions, or do you refer patients to other healthcare professionals (e.g., nurses, pharmacists)?</w:t>
      </w:r>
    </w:p>
    <w:p w14:paraId="57A3D74D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6DF78215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4. Clinicians’ Needs Regarding NA Management</w:t>
      </w:r>
    </w:p>
    <w:p w14:paraId="4B465BB6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4.1 Do you feel you require additional training in any of the following areas?</w:t>
      </w:r>
    </w:p>
    <w:p w14:paraId="65392729" w14:textId="77777777" w:rsidR="00534D2E" w:rsidRPr="00534D2E" w:rsidRDefault="00534D2E" w:rsidP="00534D2E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Understanding the root causes of non-adherence?</w:t>
      </w:r>
    </w:p>
    <w:p w14:paraId="5CA04C20" w14:textId="77777777" w:rsidR="00534D2E" w:rsidRPr="00534D2E" w:rsidRDefault="00534D2E" w:rsidP="00534D2E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Detecting non-adherence more effectively?</w:t>
      </w:r>
    </w:p>
    <w:p w14:paraId="0C95479D" w14:textId="77777777" w:rsidR="00534D2E" w:rsidRPr="00534D2E" w:rsidRDefault="00534D2E" w:rsidP="00534D2E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Communicating with and responding to non-adherent patients?</w:t>
      </w:r>
    </w:p>
    <w:p w14:paraId="55E8F94C" w14:textId="7C0956F5" w:rsidR="00534D2E" w:rsidRPr="00534D2E" w:rsidRDefault="00534D2E" w:rsidP="00534D2E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Using available tools (digital or non-digital) to support adherence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4.2 Are there any other needs or resources that could help you address non-adherence more effectively?</w:t>
      </w:r>
    </w:p>
    <w:p w14:paraId="40D39AD4" w14:textId="77777777" w:rsidR="00534D2E" w:rsidRPr="00534D2E" w:rsidRDefault="00534D2E" w:rsidP="00534D2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65B0B957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5. General and Specific Challenges Related to Non-Adherence</w:t>
      </w:r>
    </w:p>
    <w:p w14:paraId="47C32B8D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5.1 What are the key challenges you face when addressing medication non-adherence?</w:t>
      </w:r>
      <w:r w:rsidRPr="00534D2E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br/>
        <w:t>5.2 Are there any specific barriers—clinical, systemic, or patient-related—that make it difficult to improve adherence?</w:t>
      </w:r>
    </w:p>
    <w:p w14:paraId="24219986" w14:textId="77777777" w:rsidR="00534D2E" w:rsidRPr="00534D2E" w:rsidRDefault="00534D2E" w:rsidP="00534D2E">
      <w:pPr>
        <w:spacing w:after="0" w:line="240" w:lineRule="auto"/>
        <w:ind w:left="540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294795EE" w14:textId="77777777" w:rsidR="00EB0900" w:rsidRPr="00534D2E" w:rsidRDefault="00EB0900" w:rsidP="00534D2E">
      <w:pPr>
        <w:rPr>
          <w:rFonts w:ascii="Times New Roman" w:hAnsi="Times New Roman" w:cs="Times New Roman"/>
          <w:lang w:val="en-US"/>
        </w:rPr>
      </w:pPr>
    </w:p>
    <w:sectPr w:rsidR="00EB0900" w:rsidRPr="00534D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12FD9"/>
    <w:multiLevelType w:val="multilevel"/>
    <w:tmpl w:val="A4BE8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0A66DD"/>
    <w:multiLevelType w:val="multilevel"/>
    <w:tmpl w:val="E6AE4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4358D1"/>
    <w:multiLevelType w:val="multilevel"/>
    <w:tmpl w:val="29D65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B51FA8"/>
    <w:multiLevelType w:val="multilevel"/>
    <w:tmpl w:val="6B482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3DB426B"/>
    <w:multiLevelType w:val="multilevel"/>
    <w:tmpl w:val="6CE0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3E6542"/>
    <w:multiLevelType w:val="multilevel"/>
    <w:tmpl w:val="AD262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76B4C6B"/>
    <w:multiLevelType w:val="multilevel"/>
    <w:tmpl w:val="F4888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7C4C14"/>
    <w:multiLevelType w:val="multilevel"/>
    <w:tmpl w:val="CEAE8C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1C3512"/>
    <w:multiLevelType w:val="multilevel"/>
    <w:tmpl w:val="6BD42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6827549">
    <w:abstractNumId w:val="7"/>
    <w:lvlOverride w:ilvl="0">
      <w:startOverride w:val="1"/>
    </w:lvlOverride>
  </w:num>
  <w:num w:numId="2" w16cid:durableId="1089083325">
    <w:abstractNumId w:val="6"/>
    <w:lvlOverride w:ilvl="0">
      <w:startOverride w:val="2"/>
    </w:lvlOverride>
  </w:num>
  <w:num w:numId="3" w16cid:durableId="343940407">
    <w:abstractNumId w:val="3"/>
  </w:num>
  <w:num w:numId="4" w16cid:durableId="727412880">
    <w:abstractNumId w:val="2"/>
    <w:lvlOverride w:ilvl="0">
      <w:startOverride w:val="3"/>
    </w:lvlOverride>
  </w:num>
  <w:num w:numId="5" w16cid:durableId="56051202">
    <w:abstractNumId w:val="4"/>
    <w:lvlOverride w:ilvl="0">
      <w:startOverride w:val="4"/>
    </w:lvlOverride>
  </w:num>
  <w:num w:numId="6" w16cid:durableId="1033961995">
    <w:abstractNumId w:val="5"/>
  </w:num>
  <w:num w:numId="7" w16cid:durableId="1508131444">
    <w:abstractNumId w:val="1"/>
    <w:lvlOverride w:ilvl="0">
      <w:startOverride w:val="5"/>
    </w:lvlOverride>
  </w:num>
  <w:num w:numId="8" w16cid:durableId="1908563182">
    <w:abstractNumId w:val="0"/>
  </w:num>
  <w:num w:numId="9" w16cid:durableId="8789307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900"/>
    <w:rsid w:val="001B3ADD"/>
    <w:rsid w:val="00263BA8"/>
    <w:rsid w:val="00534D2E"/>
    <w:rsid w:val="00AD7C40"/>
    <w:rsid w:val="00C45EBE"/>
    <w:rsid w:val="00EB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CF01D"/>
  <w15:chartTrackingRefBased/>
  <w15:docId w15:val="{5860B9A5-8BB5-44DE-9514-42DDC5A1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B0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B0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B0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B0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B0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B0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B0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B0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B0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B0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B0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B0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B090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B090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B090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B090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B090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B090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B0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B0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B0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B0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B0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090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B090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B090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0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090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B0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9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Dagher</dc:creator>
  <cp:keywords/>
  <dc:description/>
  <cp:lastModifiedBy>Joelle Dagher</cp:lastModifiedBy>
  <cp:revision>3</cp:revision>
  <dcterms:created xsi:type="dcterms:W3CDTF">2025-03-03T08:54:00Z</dcterms:created>
  <dcterms:modified xsi:type="dcterms:W3CDTF">2025-03-03T09:33:00Z</dcterms:modified>
</cp:coreProperties>
</file>